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779"/>
        <w:gridCol w:w="1964"/>
        <w:gridCol w:w="2209"/>
        <w:gridCol w:w="1964"/>
        <w:gridCol w:w="2209"/>
        <w:gridCol w:w="2275"/>
      </w:tblGrid>
      <w:tr w:rsidR="00647DF9" w:rsidRPr="00647DF9" w14:paraId="019DA970" w14:textId="77777777" w:rsidTr="00647DF9">
        <w:trPr>
          <w:trHeight w:val="100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26C32" w14:textId="3417704B" w:rsidR="00647DF9" w:rsidRPr="00647DF9" w:rsidRDefault="001971FB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media Appendix</w:t>
            </w:r>
            <w:r w:rsidR="00647DF9"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A70E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647DF9"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Response rates by specific pilot conditions, including a long versus condensed email, comparing pre-notification approaches (letter versus postcard) and incentive types (gift to all individuals invited vs. $10 gift card for survey completion)</w:t>
            </w:r>
          </w:p>
        </w:tc>
      </w:tr>
      <w:tr w:rsidR="00647DF9" w:rsidRPr="00647DF9" w14:paraId="7013F363" w14:textId="77777777" w:rsidTr="00A70E4F">
        <w:trPr>
          <w:trHeight w:val="315"/>
        </w:trPr>
        <w:tc>
          <w:tcPr>
            <w:tcW w:w="13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9D70D" w14:textId="45D14EDE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CB6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email (n=26/1000)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8D1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email (n=20/250)</w:t>
            </w: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0623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47DF9" w:rsidRPr="00647DF9" w14:paraId="5CA57B4D" w14:textId="77777777" w:rsidTr="00A70E4F">
        <w:trPr>
          <w:trHeight w:val="315"/>
        </w:trPr>
        <w:tc>
          <w:tcPr>
            <w:tcW w:w="1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D0F9B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83D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complet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142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incomplet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848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complet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C66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incomplete</w:t>
            </w: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9EA7D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7DF9" w:rsidRPr="00647DF9" w14:paraId="0F5B6157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8142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AA44E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2543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 (97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05BD5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8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3C7F2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 (92.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E6D3E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26 (1.79, 5.94)</w:t>
            </w:r>
          </w:p>
        </w:tc>
      </w:tr>
      <w:tr w:rsidR="00647DF9" w:rsidRPr="00647DF9" w14:paraId="7162E3A4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11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589A" w14:textId="5DE29F16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44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.</w:t>
            </w:r>
            <w:r w:rsidR="00D44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D17" w14:textId="6345FC5A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D44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 w:rsidR="00D44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44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B0B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9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18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 (91.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8D3" w14:textId="46453775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</w:t>
            </w:r>
            <w:r w:rsidR="0016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8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1.</w:t>
            </w:r>
            <w:r w:rsidR="0016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5.</w:t>
            </w:r>
            <w:r w:rsidR="0016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10F674E7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053C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Wh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5F8" w14:textId="2848BA96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EFF1" w14:textId="63CF44DA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.0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C57" w14:textId="5F05F4BF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CA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97.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A8C" w14:textId="1939C018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647DF9" w:rsidRPr="00647DF9" w14:paraId="47D6B0AD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F85CD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CF90A" w14:textId="1FBB6F3F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AE03B" w14:textId="3CA4ED16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7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90AFA" w14:textId="4E031620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C706F6" w14:textId="479C1D3A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30C2B" w14:textId="643B92E3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</w:t>
            </w:r>
            <w:r w:rsidR="0016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1.</w:t>
            </w:r>
            <w:r w:rsidR="0016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5.</w:t>
            </w:r>
            <w:r w:rsidR="001678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310DB9D5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44BBA3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F0712" w14:textId="3C590AFF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F39D9" w14:textId="11A5746D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8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AFA80" w14:textId="65451FB5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68AA9D" w14:textId="2F6BB994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5FFA9" w14:textId="462FD4E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3F477D0F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E622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AAA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804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 (98.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A81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8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B4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91.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505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44 (2.10, 14.13)</w:t>
            </w:r>
          </w:p>
        </w:tc>
      </w:tr>
      <w:tr w:rsidR="00647DF9" w:rsidRPr="00647DF9" w14:paraId="704CD168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7A7F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300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765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 (96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01F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7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F4B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(92.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BD3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0 (1.04, 5.10)</w:t>
            </w:r>
          </w:p>
        </w:tc>
      </w:tr>
      <w:tr w:rsidR="00647DF9" w:rsidRPr="00647DF9" w14:paraId="6ADC2F50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A737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 years since last visi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CC9F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3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DD15D" w14:textId="3FFA0B5F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6.7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5D08E" w14:textId="6EB381C9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0E940E" w14:textId="2DFE5395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2A6F7" w14:textId="67ACDD0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</w:t>
            </w:r>
            <w:r w:rsidR="0032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8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1.</w:t>
            </w:r>
            <w:r w:rsidR="0032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32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32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63819489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00B3F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5 years since last visi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C3B0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C1CF97" w14:textId="55623D16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9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5AF58" w14:textId="44B19A7E" w:rsidR="00647DF9" w:rsidRPr="00647DF9" w:rsidRDefault="00F26BE8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64947D" w14:textId="5D937E3A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1713B" w14:textId="0E305AAE" w:rsidR="00647DF9" w:rsidRPr="00647DF9" w:rsidRDefault="00F26BE8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="00647DF9"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</w:t>
            </w:r>
            <w:r w:rsidR="00647DF9"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6</w:t>
            </w:r>
            <w:r w:rsidR="00647DF9"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647DF9"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</w:t>
            </w:r>
            <w:r w:rsidR="00647DF9"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153124FB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3D22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65 years ol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3AB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220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 (97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37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0E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95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670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0.53, 4.31)</w:t>
            </w:r>
          </w:p>
        </w:tc>
      </w:tr>
      <w:tr w:rsidR="00647DF9" w:rsidRPr="00647DF9" w14:paraId="67EFA749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810F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65 years ol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80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1F2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 (97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F7C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1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548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88.3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4F0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27 (2.44, 11.38)</w:t>
            </w:r>
          </w:p>
        </w:tc>
      </w:tr>
      <w:tr w:rsidR="00647DF9" w:rsidRPr="00647DF9" w14:paraId="356C34A3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F1981F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Canc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65E01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3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528B8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 (97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F843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7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051C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 (92.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8F102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2 (1.32, 5.20)</w:t>
            </w:r>
          </w:p>
        </w:tc>
      </w:tr>
      <w:tr w:rsidR="00647DF9" w:rsidRPr="00647DF9" w14:paraId="3DDACE40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2C241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, In Situ, or No Canc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7135C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9390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 (98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DE00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9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7D9C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90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3BCAA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.07 (1.97, 33.19)</w:t>
            </w:r>
          </w:p>
        </w:tc>
      </w:tr>
      <w:tr w:rsidR="00647DF9" w:rsidRPr="00647DF9" w14:paraId="2F936588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35B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 Rank 1-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D0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2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624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 (97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E80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9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6BD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90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71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70 (1.76, 7.78)</w:t>
            </w:r>
          </w:p>
        </w:tc>
      </w:tr>
      <w:tr w:rsidR="00647DF9" w:rsidRPr="00647DF9" w14:paraId="0C226218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CF0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 Rank 6-1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4F0F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.9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3BF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 (98.1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FE1C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1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46D5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95.0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C18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 (0.87, 8.50)</w:t>
            </w:r>
          </w:p>
        </w:tc>
      </w:tr>
      <w:tr w:rsidR="00647DF9" w:rsidRPr="00647DF9" w14:paraId="26A876D2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EFB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ED6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BC4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945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336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FA6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DF9" w:rsidRPr="00647DF9" w14:paraId="7C0108C6" w14:textId="77777777" w:rsidTr="00A70E4F">
        <w:trPr>
          <w:trHeight w:val="315"/>
        </w:trPr>
        <w:tc>
          <w:tcPr>
            <w:tcW w:w="13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3269D" w14:textId="09CB6E32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241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il + Letter (n=28/250)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2BA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il + Postcard (n=21/250)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8E2A7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647DF9" w:rsidRPr="00647DF9" w14:paraId="404E56BC" w14:textId="77777777" w:rsidTr="00A70E4F">
        <w:trPr>
          <w:trHeight w:val="315"/>
        </w:trPr>
        <w:tc>
          <w:tcPr>
            <w:tcW w:w="13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A8E70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37E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complet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65C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incomplet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4AB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complet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4C9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incomplete</w:t>
            </w:r>
          </w:p>
        </w:tc>
        <w:tc>
          <w:tcPr>
            <w:tcW w:w="7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10AF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7DF9" w:rsidRPr="00647DF9" w14:paraId="385F8F4B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623C32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C121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11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3F0AF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 (88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93B2C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8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3ED72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 (91.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D1095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40, 1.32)</w:t>
            </w:r>
          </w:p>
        </w:tc>
      </w:tr>
      <w:tr w:rsidR="00647DF9" w:rsidRPr="00647DF9" w14:paraId="5025FDEF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F76E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FFD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1.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B75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 (88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9B8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8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E9C8" w14:textId="481599F5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1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FA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39, 1.41)</w:t>
            </w:r>
          </w:p>
        </w:tc>
      </w:tr>
      <w:tr w:rsidR="00647DF9" w:rsidRPr="00647DF9" w14:paraId="5A35EFCA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995B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Wh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289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9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6F0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90.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BD68" w14:textId="0DD83AE6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6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1268" w14:textId="0E5B340A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3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C82A" w14:textId="106A5CED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4, 3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1FAAD709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CEE0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844D9F" w14:textId="612E06FE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A2A6C1" w14:textId="185598DA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3F35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7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BE192" w14:textId="6CD980F2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2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96D16" w14:textId="3859B2DB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63690E3E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8394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8A3DCB" w14:textId="0C260FA2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18F41" w14:textId="525CE86F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9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9189DA" w14:textId="3111DDEC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1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6256D9" w14:textId="4FADD322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8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A96D4" w14:textId="6A64BFA2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4506685E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4873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3B2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5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CC5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84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ED8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8F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94.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6B8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5 (0.14, 0.86)</w:t>
            </w:r>
          </w:p>
        </w:tc>
      </w:tr>
      <w:tr w:rsidR="00647DF9" w:rsidRPr="00647DF9" w14:paraId="5E59CE9B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A79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2E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7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357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92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F4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0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D12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89.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D7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(0.65, 3.74)</w:t>
            </w:r>
          </w:p>
        </w:tc>
      </w:tr>
      <w:tr w:rsidR="00647DF9" w:rsidRPr="00647DF9" w14:paraId="1C1F63EC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7F8AF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 years since last visi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EC2C63" w14:textId="18C7BE69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5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6FB17F" w14:textId="5F90B271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4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F945AE" w14:textId="108072DE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F2F74E" w14:textId="618E1508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065608" w14:textId="51B94D0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1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5248ED7A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9279A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5 years since last visi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813B1A" w14:textId="2998082B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C52D89" w14:textId="39094715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6.6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70B97B" w14:textId="39139AD0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8A649" w14:textId="2C5B3EE6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600912" w14:textId="0C47D5AD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6.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362617D6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3790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65 years ol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6BC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0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6A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89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61A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5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B87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94.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4A7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18, 1.32)</w:t>
            </w:r>
          </w:p>
        </w:tc>
      </w:tr>
      <w:tr w:rsidR="00647DF9" w:rsidRPr="00647DF9" w14:paraId="3DB8DBE0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427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≥ 65 years ol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7AE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1.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38F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88.5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A94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0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E5C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89.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133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42, 1.93)</w:t>
            </w:r>
          </w:p>
        </w:tc>
      </w:tr>
      <w:tr w:rsidR="00647DF9" w:rsidRPr="00647DF9" w14:paraId="6152ACF5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7E62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Canc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4845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4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74C28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86.0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56E01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9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F137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90.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B936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0.35, 1.27)</w:t>
            </w:r>
          </w:p>
        </w:tc>
      </w:tr>
      <w:tr w:rsidR="00647DF9" w:rsidRPr="00647DF9" w14:paraId="266B4835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C22B5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, In Situ, or No Canc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05778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673F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94.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5BBE5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A21A3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95.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4D7E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19, 4.14)</w:t>
            </w:r>
          </w:p>
        </w:tc>
      </w:tr>
      <w:tr w:rsidR="00647DF9" w:rsidRPr="00647DF9" w14:paraId="75648970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ED3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 Rank 1-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6FF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3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EFC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86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D8A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2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127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88.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C3F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(0.43, 1.68)</w:t>
            </w:r>
          </w:p>
        </w:tc>
      </w:tr>
      <w:tr w:rsidR="00647DF9" w:rsidRPr="00647DF9" w14:paraId="3ACBF93B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874C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 Rank 6-1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40F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.5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0C26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93.6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F94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1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E95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96.9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6C7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(0.11, 1.91)</w:t>
            </w:r>
          </w:p>
        </w:tc>
      </w:tr>
      <w:tr w:rsidR="00647DF9" w:rsidRPr="00647DF9" w14:paraId="6FC7AE59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2AC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9558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94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7723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31FC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7A3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7DF9" w:rsidRPr="00647DF9" w14:paraId="38D36414" w14:textId="77777777" w:rsidTr="00A70E4F">
        <w:trPr>
          <w:trHeight w:val="315"/>
        </w:trPr>
        <w:tc>
          <w:tcPr>
            <w:tcW w:w="13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8729C" w14:textId="12EE9120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A24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ft incentive (n=39/250)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CB2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ft card incentive (n=128/750)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0060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647DF9" w:rsidRPr="00647DF9" w14:paraId="402DEBBC" w14:textId="77777777" w:rsidTr="00A70E4F">
        <w:trPr>
          <w:trHeight w:val="315"/>
        </w:trPr>
        <w:tc>
          <w:tcPr>
            <w:tcW w:w="13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3159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B61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complet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7CB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incomplet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D1E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complete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031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incomplete</w:t>
            </w:r>
          </w:p>
        </w:tc>
        <w:tc>
          <w:tcPr>
            <w:tcW w:w="7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AC0A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7DF9" w:rsidRPr="00647DF9" w14:paraId="26B0A4DE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B96B0E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4CD72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5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E779B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 (84.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354D4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 (17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36B6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 (82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9CF00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75, 1.65)</w:t>
            </w:r>
          </w:p>
        </w:tc>
      </w:tr>
      <w:tr w:rsidR="00647DF9" w:rsidRPr="00647DF9" w14:paraId="4B2DA109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A333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D176" w14:textId="44E970E8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9852" w14:textId="08BAA861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76C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17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926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 (82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794" w14:textId="2DEB731B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5719A568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BFEB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Whit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88E" w14:textId="278AE139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5C9" w14:textId="32C979B1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A6E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3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DC7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86.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9421" w14:textId="6CC56450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2D22AFCE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B6485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7BFEB6" w14:textId="633D5689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6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74F08" w14:textId="4A8CFB9C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 (83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CFA140" w14:textId="7A65061D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9E8B1" w14:textId="2400AB65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 (8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0C356" w14:textId="298185F5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6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4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1DA0BBAE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F4B7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E5DE9" w14:textId="393A9690" w:rsidR="00647DF9" w:rsidRPr="00647DF9" w:rsidRDefault="00167866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5730A" w14:textId="32E0BFE6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67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AED5E" w14:textId="3B525E2F" w:rsidR="00647DF9" w:rsidRPr="00647DF9" w:rsidRDefault="00167866" w:rsidP="00167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</w:t>
            </w:r>
            <w:r w:rsidR="006F4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12BD5" w14:textId="1C4AC6F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7</w:t>
            </w:r>
            <w:r w:rsidR="006F4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F4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6B4772" w14:textId="2912F6E3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F4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6F4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F4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F4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7D463925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ED4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A2D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1.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9AB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88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80C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15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1667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 (84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4B9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74, 2.42)</w:t>
            </w:r>
          </w:p>
        </w:tc>
      </w:tr>
      <w:tr w:rsidR="00647DF9" w:rsidRPr="00647DF9" w14:paraId="0E1D3886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75B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5BB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0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B4D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79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F7B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19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369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 (80.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C8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55, 1.58)</w:t>
            </w:r>
          </w:p>
        </w:tc>
      </w:tr>
      <w:tr w:rsidR="00647DF9" w:rsidRPr="00647DF9" w14:paraId="07328FBC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E125F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 years since last visi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E38800" w14:textId="44EBE978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7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E53865" w14:textId="26451BFC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2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B17713" w14:textId="31AE154D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19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1DB76" w14:textId="3F8863AC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0.</w:t>
            </w:r>
            <w:r w:rsidR="0032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BD0340" w14:textId="6BADB2AD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75, 1.8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0374EA64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C0DEE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5 years since last visi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3472A7" w14:textId="55FDC253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2.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1F3A9F" w14:textId="3F536B3D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8CA51" w14:textId="5717135F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0.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65646" w14:textId="134595BF" w:rsidR="00647DF9" w:rsidRPr="00647DF9" w:rsidRDefault="00F26BE8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47DF9"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F894E5" w14:textId="4755F314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40, 1.9</w:t>
            </w:r>
            <w:r w:rsidR="00F26B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47DF9" w:rsidRPr="00647DF9" w14:paraId="567F5FD4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F99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65 years ol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7CF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1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BA2F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88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835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18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EB36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 (81.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5673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 (0.91, 3.39)</w:t>
            </w:r>
          </w:p>
        </w:tc>
      </w:tr>
      <w:tr w:rsidR="00647DF9" w:rsidRPr="00647DF9" w14:paraId="16BDA014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30FD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65 years ol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461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8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5EB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81.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45E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16.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DFF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 (84.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359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50, 1.35)</w:t>
            </w:r>
          </w:p>
        </w:tc>
      </w:tr>
      <w:tr w:rsidR="00647DF9" w:rsidRPr="00647DF9" w14:paraId="2232DCE2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2E328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Canc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1186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6.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0E01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83.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3265B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 (17.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51720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 (82.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50F91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68, 1.64)</w:t>
            </w:r>
          </w:p>
        </w:tc>
      </w:tr>
      <w:tr w:rsidR="00647DF9" w:rsidRPr="00647DF9" w14:paraId="692FC7F3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508E37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, In Situ, or No Canc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6C8BB9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2.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393DC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87.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4DC9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5.3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8F046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(84.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A83615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0.56, 3.06)</w:t>
            </w:r>
          </w:p>
        </w:tc>
      </w:tr>
      <w:tr w:rsidR="00647DF9" w:rsidRPr="00647DF9" w14:paraId="56519FF5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AD1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 Rank 1-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0FD8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7.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85B2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82.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C84C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18.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BC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 (81.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065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66, 1.78)</w:t>
            </w:r>
          </w:p>
        </w:tc>
      </w:tr>
      <w:tr w:rsidR="00647DF9" w:rsidRPr="00647DF9" w14:paraId="5AE089EF" w14:textId="77777777" w:rsidTr="00A70E4F">
        <w:trPr>
          <w:trHeight w:val="315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5E1C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 Rank 6-1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1256D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4.9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847E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85.1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88A9B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4.9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029A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 (85.1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7A74" w14:textId="77777777" w:rsidR="00647DF9" w:rsidRPr="00647DF9" w:rsidRDefault="00647DF9" w:rsidP="00647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52, 1.93)</w:t>
            </w:r>
          </w:p>
        </w:tc>
      </w:tr>
      <w:tr w:rsidR="00647DF9" w:rsidRPr="00647DF9" w14:paraId="0B60FFDB" w14:textId="77777777" w:rsidTr="00647DF9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6ED6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reviations: ADI=Area Deprivation Index, OR=Odds Ratio, CI=Confidence Interval</w:t>
            </w:r>
          </w:p>
        </w:tc>
      </w:tr>
      <w:tr w:rsidR="00647DF9" w:rsidRPr="00647DF9" w14:paraId="09BDA790" w14:textId="77777777" w:rsidTr="00647DF9">
        <w:trPr>
          <w:trHeight w:val="37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2EA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dds of completing the survey if a short email was sent versus a long email</w:t>
            </w:r>
          </w:p>
        </w:tc>
      </w:tr>
      <w:tr w:rsidR="00647DF9" w:rsidRPr="00647DF9" w14:paraId="536F9D9E" w14:textId="77777777" w:rsidTr="00647DF9">
        <w:trPr>
          <w:trHeight w:val="37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0751" w14:textId="77777777" w:rsidR="00647DF9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dds of completing the survey if a postcard was included versus a letter</w:t>
            </w:r>
          </w:p>
        </w:tc>
      </w:tr>
      <w:tr w:rsidR="00647DF9" w:rsidRPr="00647DF9" w14:paraId="7320A11A" w14:textId="77777777" w:rsidTr="00647DF9">
        <w:trPr>
          <w:trHeight w:val="37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A584" w14:textId="174EFD13" w:rsidR="00DE548B" w:rsidRPr="00647DF9" w:rsidRDefault="00647DF9" w:rsidP="00647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647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dds of completing the survey if the incentive was a gift card versus a gift</w:t>
            </w:r>
          </w:p>
        </w:tc>
      </w:tr>
    </w:tbl>
    <w:p w14:paraId="236D2CD6" w14:textId="2E5DE33D" w:rsidR="00DE548B" w:rsidRPr="006248F3" w:rsidRDefault="00DE548B" w:rsidP="005932E9">
      <w:pPr>
        <w:rPr>
          <w:rFonts w:ascii="Times New Roman" w:hAnsi="Times New Roman" w:cs="Times New Roman"/>
          <w:sz w:val="24"/>
          <w:szCs w:val="24"/>
        </w:rPr>
      </w:pPr>
    </w:p>
    <w:sectPr w:rsidR="00DE548B" w:rsidRPr="006248F3" w:rsidSect="005932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1774E"/>
    <w:multiLevelType w:val="hybridMultilevel"/>
    <w:tmpl w:val="49C6B22E"/>
    <w:lvl w:ilvl="0" w:tplc="991E83D0">
      <w:start w:val="1"/>
      <w:numFmt w:val="decimal"/>
      <w:lvlText w:val="%1."/>
      <w:lvlJc w:val="left"/>
      <w:pPr>
        <w:ind w:left="360" w:hanging="360"/>
      </w:pPr>
      <w:rPr>
        <w:rFonts w:eastAsia="Arial Unicode MS" w:cs="Arial Unicode MS"/>
        <w:b/>
        <w:i w:val="0"/>
        <w:color w:val="auto"/>
      </w:rPr>
    </w:lvl>
    <w:lvl w:ilvl="1" w:tplc="306CEFA8">
      <w:start w:val="1"/>
      <w:numFmt w:val="lowerLetter"/>
      <w:lvlText w:val="%2."/>
      <w:lvlJc w:val="left"/>
      <w:pPr>
        <w:ind w:left="1080" w:hanging="360"/>
      </w:pPr>
      <w:rPr>
        <w:rFonts w:ascii="Arial" w:hAnsi="Arial" w:cs="Arial" w:hint="default"/>
        <w:b w:val="0"/>
        <w:i w:val="0"/>
        <w:color w:val="auto"/>
        <w:sz w:val="20"/>
        <w:szCs w:val="2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DF7291"/>
    <w:multiLevelType w:val="hybridMultilevel"/>
    <w:tmpl w:val="4FF8393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A811D8"/>
    <w:multiLevelType w:val="hybridMultilevel"/>
    <w:tmpl w:val="5ADE5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B269E6"/>
    <w:multiLevelType w:val="hybridMultilevel"/>
    <w:tmpl w:val="D1E4C1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7995D86"/>
    <w:multiLevelType w:val="hybridMultilevel"/>
    <w:tmpl w:val="39F00B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FF3C15"/>
    <w:multiLevelType w:val="hybridMultilevel"/>
    <w:tmpl w:val="71A43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D01A86"/>
    <w:multiLevelType w:val="hybridMultilevel"/>
    <w:tmpl w:val="E53AA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786B5C"/>
    <w:multiLevelType w:val="hybridMultilevel"/>
    <w:tmpl w:val="0F8CD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4F2ED0"/>
    <w:multiLevelType w:val="hybridMultilevel"/>
    <w:tmpl w:val="F9FAB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051EA2"/>
    <w:multiLevelType w:val="hybridMultilevel"/>
    <w:tmpl w:val="F7EA5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C70840"/>
    <w:multiLevelType w:val="hybridMultilevel"/>
    <w:tmpl w:val="D1E4C1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BDE76EB"/>
    <w:multiLevelType w:val="hybridMultilevel"/>
    <w:tmpl w:val="9C38A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2"/>
  </w:num>
  <w:num w:numId="5">
    <w:abstractNumId w:val="3"/>
  </w:num>
  <w:num w:numId="6">
    <w:abstractNumId w:val="10"/>
  </w:num>
  <w:num w:numId="7">
    <w:abstractNumId w:val="4"/>
  </w:num>
  <w:num w:numId="8">
    <w:abstractNumId w:val="11"/>
  </w:num>
  <w:num w:numId="9">
    <w:abstractNumId w:val="6"/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B6"/>
    <w:rsid w:val="00085C9D"/>
    <w:rsid w:val="000F6F3E"/>
    <w:rsid w:val="001529CB"/>
    <w:rsid w:val="00155B41"/>
    <w:rsid w:val="00167866"/>
    <w:rsid w:val="00171AE9"/>
    <w:rsid w:val="001971FB"/>
    <w:rsid w:val="001A2957"/>
    <w:rsid w:val="00240475"/>
    <w:rsid w:val="0028619C"/>
    <w:rsid w:val="002B6938"/>
    <w:rsid w:val="002F45EC"/>
    <w:rsid w:val="003252CA"/>
    <w:rsid w:val="0035158E"/>
    <w:rsid w:val="00373C2B"/>
    <w:rsid w:val="00385FE5"/>
    <w:rsid w:val="00391216"/>
    <w:rsid w:val="003E55EE"/>
    <w:rsid w:val="004223B8"/>
    <w:rsid w:val="00436195"/>
    <w:rsid w:val="004C59C3"/>
    <w:rsid w:val="005932E9"/>
    <w:rsid w:val="005A125D"/>
    <w:rsid w:val="005B353F"/>
    <w:rsid w:val="005B47AE"/>
    <w:rsid w:val="00633BCA"/>
    <w:rsid w:val="00647DF9"/>
    <w:rsid w:val="00647FE8"/>
    <w:rsid w:val="006737E5"/>
    <w:rsid w:val="006941FF"/>
    <w:rsid w:val="00696958"/>
    <w:rsid w:val="006B42ED"/>
    <w:rsid w:val="006C0791"/>
    <w:rsid w:val="006F18EC"/>
    <w:rsid w:val="006F45E0"/>
    <w:rsid w:val="00711880"/>
    <w:rsid w:val="00752152"/>
    <w:rsid w:val="007707DF"/>
    <w:rsid w:val="007D6344"/>
    <w:rsid w:val="00852EE4"/>
    <w:rsid w:val="008C55C9"/>
    <w:rsid w:val="00973937"/>
    <w:rsid w:val="009C64B6"/>
    <w:rsid w:val="009F1D3D"/>
    <w:rsid w:val="00A4195F"/>
    <w:rsid w:val="00A52334"/>
    <w:rsid w:val="00A63F37"/>
    <w:rsid w:val="00A70E4F"/>
    <w:rsid w:val="00BC16B8"/>
    <w:rsid w:val="00BD4343"/>
    <w:rsid w:val="00C2099F"/>
    <w:rsid w:val="00C4776D"/>
    <w:rsid w:val="00C97A83"/>
    <w:rsid w:val="00CC70FE"/>
    <w:rsid w:val="00D15FEE"/>
    <w:rsid w:val="00D44CF5"/>
    <w:rsid w:val="00D552E6"/>
    <w:rsid w:val="00DB017F"/>
    <w:rsid w:val="00DB6219"/>
    <w:rsid w:val="00DE548B"/>
    <w:rsid w:val="00E12AE9"/>
    <w:rsid w:val="00E16EA7"/>
    <w:rsid w:val="00E93A41"/>
    <w:rsid w:val="00EE1BF9"/>
    <w:rsid w:val="00EE6740"/>
    <w:rsid w:val="00EE757E"/>
    <w:rsid w:val="00F21674"/>
    <w:rsid w:val="00F26BE8"/>
    <w:rsid w:val="00F55C00"/>
    <w:rsid w:val="00F8357A"/>
    <w:rsid w:val="00FB70F6"/>
    <w:rsid w:val="00FD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033F"/>
  <w15:chartTrackingRefBased/>
  <w15:docId w15:val="{AAF8E556-84EC-4F0A-B135-6814DA036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4B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9C64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4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4B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C64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4B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64B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6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4B6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9C64B6"/>
    <w:rPr>
      <w:i/>
      <w:iCs/>
    </w:rPr>
  </w:style>
  <w:style w:type="paragraph" w:styleId="NormalWeb">
    <w:name w:val="Normal (Web)"/>
    <w:basedOn w:val="Normal"/>
    <w:uiPriority w:val="99"/>
    <w:unhideWhenUsed/>
    <w:rsid w:val="009C6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64B6"/>
    <w:rPr>
      <w:b/>
      <w:bCs/>
    </w:rPr>
  </w:style>
  <w:style w:type="paragraph" w:styleId="ListParagraph">
    <w:name w:val="List Paragraph"/>
    <w:basedOn w:val="Normal"/>
    <w:uiPriority w:val="34"/>
    <w:qFormat/>
    <w:rsid w:val="009C64B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C64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4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64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64B6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4B6"/>
    <w:rPr>
      <w:b/>
      <w:bCs/>
      <w:sz w:val="20"/>
      <w:szCs w:val="20"/>
    </w:rPr>
  </w:style>
  <w:style w:type="paragraph" w:customStyle="1" w:styleId="Default">
    <w:name w:val="Default"/>
    <w:rsid w:val="009C64B6"/>
    <w:pPr>
      <w:spacing w:after="0" w:line="240" w:lineRule="auto"/>
    </w:pPr>
    <w:rPr>
      <w:rFonts w:ascii="Helvetica Neue" w:eastAsia="Arial Unicode MS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9C64B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C64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1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FAB4C-5C93-4066-912C-E8D3D39C6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Cassandra A</dc:creator>
  <cp:keywords/>
  <dc:description/>
  <cp:lastModifiedBy>Amy Schwartz (JMIR)</cp:lastModifiedBy>
  <cp:revision>2</cp:revision>
  <dcterms:created xsi:type="dcterms:W3CDTF">2021-07-20T18:17:00Z</dcterms:created>
  <dcterms:modified xsi:type="dcterms:W3CDTF">2021-07-20T18:17:00Z</dcterms:modified>
</cp:coreProperties>
</file>